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BB66D6" w14:textId="308F580B" w:rsidR="00293611" w:rsidRDefault="00332564" w:rsidP="00293611">
      <w:r>
        <w:rPr>
          <w:rFonts w:ascii="Times New Roman" w:hAnsi="Times New Roman" w:cs="Times New Roman"/>
          <w:color w:val="00000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="00293611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C630A2" w:rsidRPr="000D4C18">
        <w:rPr>
          <w:rFonts w:ascii="Times New Roman" w:hAnsi="Times New Roman" w:cs="Times New Roman"/>
          <w:color w:val="000000"/>
          <w:sz w:val="24"/>
          <w:szCs w:val="24"/>
        </w:rPr>
        <w:t>Mean rea</w:t>
      </w:r>
      <w:bookmarkStart w:id="0" w:name="_GoBack"/>
      <w:bookmarkEnd w:id="0"/>
      <w:r w:rsidR="00C630A2" w:rsidRPr="000D4C18">
        <w:rPr>
          <w:rFonts w:ascii="Times New Roman" w:hAnsi="Times New Roman" w:cs="Times New Roman"/>
          <w:color w:val="000000"/>
          <w:sz w:val="24"/>
          <w:szCs w:val="24"/>
        </w:rPr>
        <w:t xml:space="preserve">ction times </w:t>
      </w:r>
      <w:r w:rsidR="00C630A2">
        <w:rPr>
          <w:rFonts w:ascii="Times New Roman" w:hAnsi="Times New Roman" w:cs="Times New Roman"/>
          <w:color w:val="000000"/>
          <w:sz w:val="24"/>
          <w:szCs w:val="24"/>
        </w:rPr>
        <w:t xml:space="preserve">(in milliseconds) </w:t>
      </w:r>
      <w:r w:rsidR="00293611">
        <w:rPr>
          <w:rFonts w:ascii="Times New Roman" w:hAnsi="Times New Roman" w:cs="Times New Roman"/>
          <w:color w:val="000000"/>
          <w:sz w:val="24"/>
          <w:szCs w:val="24"/>
        </w:rPr>
        <w:t>on</w:t>
      </w:r>
      <w:r w:rsidR="00293611" w:rsidRPr="000D4C18">
        <w:rPr>
          <w:rFonts w:ascii="Times New Roman" w:hAnsi="Times New Roman" w:cs="Times New Roman"/>
          <w:color w:val="000000"/>
          <w:sz w:val="24"/>
          <w:szCs w:val="24"/>
        </w:rPr>
        <w:t xml:space="preserve"> congruent and incongruent trials </w:t>
      </w:r>
      <w:r w:rsidR="00293611">
        <w:rPr>
          <w:rFonts w:ascii="Times New Roman" w:hAnsi="Times New Roman" w:cs="Times New Roman"/>
          <w:color w:val="000000"/>
          <w:sz w:val="24"/>
          <w:szCs w:val="24"/>
        </w:rPr>
        <w:t>by SOA and visibility rating in Experiment 2.</w:t>
      </w:r>
    </w:p>
    <w:p w14:paraId="34651096" w14:textId="77777777" w:rsidR="000741E5" w:rsidRDefault="000741E5"/>
    <w:p w14:paraId="243A131A" w14:textId="77777777" w:rsidR="000741E5" w:rsidRDefault="000741E5"/>
    <w:p w14:paraId="62FB804B" w14:textId="77777777" w:rsidR="000741E5" w:rsidRDefault="000741E5"/>
    <w:p w14:paraId="6575B1C2" w14:textId="77777777" w:rsidR="000741E5" w:rsidRDefault="000741E5"/>
    <w:p w14:paraId="6F314A9F" w14:textId="77777777" w:rsidR="000741E5" w:rsidRDefault="000741E5"/>
    <w:tbl>
      <w:tblPr>
        <w:tblStyle w:val="TableGrid"/>
        <w:tblpPr w:leftFromText="180" w:rightFromText="180" w:vertAnchor="text" w:horzAnchor="page" w:tblpX="1469" w:tblpY="-2065"/>
        <w:tblW w:w="13257" w:type="dxa"/>
        <w:tblLook w:val="04A0" w:firstRow="1" w:lastRow="0" w:firstColumn="1" w:lastColumn="0" w:noHBand="0" w:noVBand="1"/>
      </w:tblPr>
      <w:tblGrid>
        <w:gridCol w:w="1072"/>
        <w:gridCol w:w="1158"/>
        <w:gridCol w:w="1292"/>
        <w:gridCol w:w="1158"/>
        <w:gridCol w:w="1292"/>
        <w:gridCol w:w="1158"/>
        <w:gridCol w:w="1292"/>
        <w:gridCol w:w="1158"/>
        <w:gridCol w:w="1292"/>
        <w:gridCol w:w="1158"/>
        <w:gridCol w:w="1292"/>
      </w:tblGrid>
      <w:tr w:rsidR="00C630A2" w:rsidRPr="000D4C18" w14:paraId="1E55002D" w14:textId="77777777" w:rsidTr="00082FEF">
        <w:trPr>
          <w:trHeight w:val="683"/>
        </w:trPr>
        <w:tc>
          <w:tcPr>
            <w:tcW w:w="113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B39018" w14:textId="47C54BB7" w:rsidR="00C630A2" w:rsidRPr="00C630A2" w:rsidRDefault="00C630A2" w:rsidP="00082FEF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30A2">
              <w:rPr>
                <w:rFonts w:ascii="Times New Roman" w:hAnsi="Times New Roman" w:cs="Times New Roman"/>
                <w:b/>
                <w:color w:val="000000"/>
              </w:rPr>
              <w:t>Visibility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BB9B7" w14:textId="5A89683C" w:rsidR="00C630A2" w:rsidRPr="00C630A2" w:rsidRDefault="00C630A2" w:rsidP="007C6C1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30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A = 250ms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0088E3" w14:textId="2A1A6C71" w:rsidR="00C630A2" w:rsidRPr="00C630A2" w:rsidRDefault="00C630A2" w:rsidP="007C6C1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30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A = 350ms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0130D" w14:textId="5D3A8C04" w:rsidR="00C630A2" w:rsidRPr="00C630A2" w:rsidRDefault="00C630A2" w:rsidP="007C6C1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30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A = 450ms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7C877" w14:textId="60B00EF4" w:rsidR="00C630A2" w:rsidRPr="00C630A2" w:rsidRDefault="00C630A2" w:rsidP="007C6C1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30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A = 550ms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2690E" w14:textId="3F9F6344" w:rsidR="00C630A2" w:rsidRPr="00C630A2" w:rsidRDefault="00C630A2" w:rsidP="007C6C1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30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A = 650ms</w:t>
            </w:r>
          </w:p>
        </w:tc>
      </w:tr>
      <w:tr w:rsidR="00C630A2" w:rsidRPr="000D4C18" w14:paraId="7B98EB79" w14:textId="77777777" w:rsidTr="00082FEF">
        <w:trPr>
          <w:trHeight w:val="683"/>
        </w:trPr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F479C4" w14:textId="658F5BE5" w:rsidR="00C630A2" w:rsidRPr="00C630A2" w:rsidRDefault="00C630A2" w:rsidP="007C6C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02F9D" w14:textId="77777777" w:rsidR="00C630A2" w:rsidRPr="00C630A2" w:rsidRDefault="00C630A2" w:rsidP="007C6C10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C630A2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F8AF4" w14:textId="77777777" w:rsidR="00C630A2" w:rsidRPr="00C630A2" w:rsidRDefault="00C630A2" w:rsidP="007C6C10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C630A2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28238" w14:textId="77777777" w:rsidR="00C630A2" w:rsidRPr="00C630A2" w:rsidRDefault="00C630A2" w:rsidP="007C6C10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C630A2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A4E13" w14:textId="77777777" w:rsidR="00C630A2" w:rsidRPr="00C630A2" w:rsidRDefault="00C630A2" w:rsidP="007C6C10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C630A2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1FD6E" w14:textId="77777777" w:rsidR="00C630A2" w:rsidRPr="00C630A2" w:rsidRDefault="00C630A2" w:rsidP="007C6C10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C630A2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4263A" w14:textId="77777777" w:rsidR="00C630A2" w:rsidRPr="00C630A2" w:rsidRDefault="00C630A2" w:rsidP="007C6C10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C630A2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B3A91" w14:textId="77777777" w:rsidR="00C630A2" w:rsidRPr="00C630A2" w:rsidRDefault="00C630A2" w:rsidP="007C6C10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C630A2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288B1" w14:textId="77777777" w:rsidR="00C630A2" w:rsidRPr="00C630A2" w:rsidRDefault="00C630A2" w:rsidP="007C6C10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C630A2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2DB19" w14:textId="77777777" w:rsidR="00C630A2" w:rsidRPr="00C630A2" w:rsidRDefault="00C630A2" w:rsidP="007C6C10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C630A2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C1E07" w14:textId="77777777" w:rsidR="00C630A2" w:rsidRPr="00C630A2" w:rsidRDefault="00C630A2" w:rsidP="007C6C10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C630A2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</w:tr>
      <w:tr w:rsidR="007C6C10" w:rsidRPr="00C630A2" w14:paraId="7EC2967A" w14:textId="77777777" w:rsidTr="007C6C10">
        <w:trPr>
          <w:trHeight w:val="683"/>
        </w:trPr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E87C1" w14:textId="77777777" w:rsidR="007C6C10" w:rsidRPr="00C630A2" w:rsidRDefault="007C6C10" w:rsidP="007C6C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0A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FAC842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13.8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E18150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10.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AC523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07.2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D998D8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697.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C97B19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664.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8445BF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665.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749E29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665.5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E4426B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682.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D4CD33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657.2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D0FE8F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676.3</w:t>
            </w:r>
          </w:p>
        </w:tc>
      </w:tr>
      <w:tr w:rsidR="007C6C10" w:rsidRPr="00C630A2" w14:paraId="700E5891" w14:textId="77777777" w:rsidTr="007C6C10">
        <w:trPr>
          <w:trHeight w:val="683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C10E" w14:textId="77777777" w:rsidR="007C6C10" w:rsidRPr="00C630A2" w:rsidRDefault="007C6C10" w:rsidP="007C6C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0A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FDF1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87.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7E7CF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803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C132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69.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8291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85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C1A1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18.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05DF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71.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0153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52.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814D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68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5100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39.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214E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60.3</w:t>
            </w:r>
          </w:p>
        </w:tc>
      </w:tr>
      <w:tr w:rsidR="007C6C10" w:rsidRPr="00C630A2" w14:paraId="68411281" w14:textId="77777777" w:rsidTr="007C6C10">
        <w:trPr>
          <w:trHeight w:val="683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AB75" w14:textId="77777777" w:rsidR="007C6C10" w:rsidRPr="00C630A2" w:rsidRDefault="007C6C10" w:rsidP="007C6C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0A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A036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83.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296E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832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5DCB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81.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9FFC1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820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3BC4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40.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D84B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801.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AC75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30.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DE0C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50.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2829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35.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7068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70.0</w:t>
            </w:r>
          </w:p>
        </w:tc>
      </w:tr>
      <w:tr w:rsidR="007C6C10" w:rsidRPr="00C630A2" w14:paraId="6B44036D" w14:textId="77777777" w:rsidTr="007C6C10">
        <w:trPr>
          <w:trHeight w:val="683"/>
        </w:trPr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FDF11" w14:textId="77777777" w:rsidR="007C6C10" w:rsidRPr="00C630A2" w:rsidRDefault="007C6C10" w:rsidP="007C6C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0A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D60DA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61.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093E3A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800.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4DEEF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23.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94295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52.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C0ABF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696.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51933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64.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4B53C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694.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99471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43.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07E22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669.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391F9" w14:textId="77777777" w:rsidR="007C6C10" w:rsidRPr="00C630A2" w:rsidRDefault="007C6C10" w:rsidP="007C6C10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630A2">
              <w:rPr>
                <w:rFonts w:ascii="Calibri" w:hAnsi="Calibri"/>
                <w:bCs/>
                <w:color w:val="000000"/>
              </w:rPr>
              <w:t>715.7</w:t>
            </w:r>
          </w:p>
        </w:tc>
      </w:tr>
    </w:tbl>
    <w:p w14:paraId="4C7BD0E3" w14:textId="77777777" w:rsidR="00E13477" w:rsidRDefault="00E13477" w:rsidP="00E13477"/>
    <w:p w14:paraId="0F1A8268" w14:textId="77777777" w:rsidR="00CA06AC" w:rsidRDefault="00CA06AC" w:rsidP="00E13477"/>
    <w:p w14:paraId="07099C23" w14:textId="77777777" w:rsidR="00CA06AC" w:rsidRDefault="00CA06AC" w:rsidP="00E13477"/>
    <w:p w14:paraId="45096204" w14:textId="77777777" w:rsidR="00E13477" w:rsidRDefault="00E13477" w:rsidP="00E13477"/>
    <w:p w14:paraId="71E997F0" w14:textId="77777777" w:rsidR="00E13477" w:rsidRDefault="00E13477"/>
    <w:sectPr w:rsidR="00E13477" w:rsidSect="009519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987"/>
    <w:rsid w:val="00046124"/>
    <w:rsid w:val="00060AA4"/>
    <w:rsid w:val="000741E5"/>
    <w:rsid w:val="00082FEF"/>
    <w:rsid w:val="00097E9B"/>
    <w:rsid w:val="00293611"/>
    <w:rsid w:val="00332564"/>
    <w:rsid w:val="00445987"/>
    <w:rsid w:val="004827D1"/>
    <w:rsid w:val="007B5434"/>
    <w:rsid w:val="007C6C10"/>
    <w:rsid w:val="008111BB"/>
    <w:rsid w:val="0095196C"/>
    <w:rsid w:val="00A16644"/>
    <w:rsid w:val="00C412A5"/>
    <w:rsid w:val="00C630A2"/>
    <w:rsid w:val="00CA06AC"/>
    <w:rsid w:val="00D31D7E"/>
    <w:rsid w:val="00E13477"/>
    <w:rsid w:val="00FA2807"/>
    <w:rsid w:val="00FA2CAA"/>
    <w:rsid w:val="00FA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D14AE7"/>
  <w15:docId w15:val="{1C49B6E6-2B92-4311-B64A-D188131FF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9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9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59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9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7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8444e45c-d355-4541-aa5b-63c78edc82a4">false</IsDeleted>
    <StageName xmlns="8444e45c-d355-4541-aa5b-63c78edc82a4">Upload</StageName>
    <FileFormat xmlns="8444e45c-d355-4541-aa5b-63c78edc82a4">DOCX</FileFormat>
    <DocumentId xmlns="8444e45c-d355-4541-aa5b-63c78edc82a4">Table 3.DOCX</DocumentId>
    <TitleName xmlns="8444e45c-d355-4541-aa5b-63c78edc82a4">Table 3.DOCX</TitleName>
    <Checked_x0020_Out_x0020_To xmlns="8444e45c-d355-4541-aa5b-63c78edc82a4">
      <UserInfo>
        <DisplayName/>
        <AccountId xsi:nil="true"/>
        <AccountType/>
      </UserInfo>
    </Checked_x0020_Out_x0020_To>
    <DocumentType xmlns="8444e45c-d355-4541-aa5b-63c78edc82a4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5D0EC4A91C244AA1B6A0049128F016" ma:contentTypeVersion="7" ma:contentTypeDescription="Create a new document." ma:contentTypeScope="" ma:versionID="5c97df8720bc27251fa5604fb4f2254c">
  <xsd:schema xmlns:xsd="http://www.w3.org/2001/XMLSchema" xmlns:p="http://schemas.microsoft.com/office/2006/metadata/properties" xmlns:ns2="8444e45c-d355-4541-aa5b-63c78edc82a4" targetNamespace="http://schemas.microsoft.com/office/2006/metadata/properties" ma:root="true" ma:fieldsID="edb5757b7e2a211660a966f843388503" ns2:_="">
    <xsd:import namespace="8444e45c-d355-4541-aa5b-63c78edc82a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44e45c-d355-4541-aa5b-63c78edc82a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76B585-774C-4AE5-B2B3-58BA6597919E}"/>
</file>

<file path=customXml/itemProps2.xml><?xml version="1.0" encoding="utf-8"?>
<ds:datastoreItem xmlns:ds="http://schemas.openxmlformats.org/officeDocument/2006/customXml" ds:itemID="{A78BAAD5-2B02-4E73-B8CF-9C277937970A}"/>
</file>

<file path=customXml/itemProps3.xml><?xml version="1.0" encoding="utf-8"?>
<ds:datastoreItem xmlns:ds="http://schemas.openxmlformats.org/officeDocument/2006/customXml" ds:itemID="{CF2B3FDA-6BC3-4E41-919B-4D7A13DC1039}"/>
</file>

<file path=customXml/itemProps4.xml><?xml version="1.0" encoding="utf-8"?>
<ds:datastoreItem xmlns:ds="http://schemas.openxmlformats.org/officeDocument/2006/customXml" ds:itemID="{2BFEE6BE-E77B-4E73-A56A-4F4987501DA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v Peremen</dc:creator>
  <cp:keywords/>
  <dc:description/>
  <cp:lastModifiedBy>Gonçalo Vargas</cp:lastModifiedBy>
  <cp:revision>4</cp:revision>
  <dcterms:created xsi:type="dcterms:W3CDTF">2014-07-05T15:29:00Z</dcterms:created>
  <dcterms:modified xsi:type="dcterms:W3CDTF">2014-08-21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5D0EC4A91C244AA1B6A0049128F016</vt:lpwstr>
  </property>
</Properties>
</file>